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2F8" w:rsidRDefault="00CC22F8">
      <w:bookmarkStart w:id="0" w:name="_GoBack"/>
      <w:bookmarkEnd w:id="0"/>
    </w:p>
    <w:p w:rsidR="00900EDE" w:rsidRDefault="00900EDE"/>
    <w:p w:rsidR="00900EDE" w:rsidRDefault="00900EDE">
      <w:r w:rsidRPr="00900EDE">
        <w:rPr>
          <w:b/>
        </w:rPr>
        <w:t>Table S2.</w:t>
      </w:r>
      <w:r>
        <w:t xml:space="preserve"> List of the pathways in which CES1, FBP1, and QDPR are involved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4393"/>
        <w:gridCol w:w="1357"/>
      </w:tblGrid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PROTEIN 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athway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ource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4" w:anchor="/R-HSA-9749641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Aspirin ADME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5" w:anchor="/R-HSA-211859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Biological oxidation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6" w:anchor="/R-HSA-5576891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Cardiac conduction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7" w:anchor="/R-HSA-9748784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Drug ADME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Drug metabolism - other enzyme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KEGG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8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Clopidogrel Pathway, Pharmacokinetic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maGKB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9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Fluoropyrimidine Pathway, Pharmacokinetic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maGKB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0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Irinotecan Pathway, Pharmacodynamic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maGKB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1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Irinotecan Pathway, Pharmacokinetic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maGKB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2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Lidocaine Pathway, Pharmacokinetic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harmaGKB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3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Fluoropyrimidine activity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4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Heroin metabolism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5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NRF2 pathway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CES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6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Nuclear receptors meta-pathway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7" w:anchor="/R-HSA-70263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Gluconeogenesi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8" w:anchor="/R-HSA-70326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Glucose metabolism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19" w:anchor="/R-HSA-71387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Metabolism of carbohydrate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Glucagon signaling pathway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KEGG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0" w:anchor="section=Diagram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gluconeogenesi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ubChem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1" w:anchor="section=Diagram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gluconeogenesis III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ubChem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hyperlink r:id="rId22" w:history="1">
              <w:r w:rsidRPr="00900EDE">
                <w:rPr>
                  <w:rFonts w:ascii="Calibri" w:eastAsia="Times New Roman" w:hAnsi="Calibri" w:cs="Calibri"/>
                  <w:color w:val="000000"/>
                  <w:lang w:eastAsia="it-IT"/>
                </w:rPr>
                <w:t>Angiopoietin-like protein 8 regulatory pathway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BP1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3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Disorders of fructose metabolism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hyperlink r:id="rId24" w:anchor="/R-HSA-71291" w:history="1">
              <w:r w:rsidRPr="00900EDE">
                <w:rPr>
                  <w:rFonts w:ascii="Calibri" w:eastAsia="Times New Roman" w:hAnsi="Calibri" w:cs="Calibri"/>
                  <w:color w:val="000000"/>
                  <w:lang w:eastAsia="it-IT"/>
                </w:rPr>
                <w:t>Metabolism of amino acids and derivative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5" w:anchor="/R-HSA-8963691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Phenylalanine and tyrosine metabolism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6" w:anchor="/R-HSA-8964208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Phenylalanine metabolism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Reactome 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Folate biosynthesi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KEGG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7" w:anchor="section=Diagram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L-phenylalanine degradation I (aerobic)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ubChem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hyperlink r:id="rId28" w:anchor="section=Diagram" w:history="1">
              <w:r w:rsidRPr="00900EDE">
                <w:rPr>
                  <w:rFonts w:ascii="Calibri" w:eastAsia="Times New Roman" w:hAnsi="Calibri" w:cs="Calibri"/>
                  <w:color w:val="000000"/>
                  <w:lang w:val="it-IT" w:eastAsia="it-IT"/>
                </w:rPr>
                <w:t>phenylalanine degradation/tyrosine biosynthesis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PubChem</w:t>
            </w:r>
          </w:p>
        </w:tc>
      </w:tr>
      <w:tr w:rsidR="00900EDE" w:rsidRPr="00900EDE" w:rsidTr="00900EDE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QDPR</w:t>
            </w:r>
          </w:p>
        </w:tc>
        <w:tc>
          <w:tcPr>
            <w:tcW w:w="4393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hyperlink r:id="rId29" w:history="1">
              <w:r w:rsidRPr="00900EDE">
                <w:rPr>
                  <w:rFonts w:ascii="Calibri" w:eastAsia="Times New Roman" w:hAnsi="Calibri" w:cs="Calibri"/>
                  <w:color w:val="000000"/>
                  <w:lang w:eastAsia="it-IT"/>
                </w:rPr>
                <w:t>Disorders of folate metabolism and transport</w:t>
              </w:r>
            </w:hyperlink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900EDE" w:rsidRPr="00900EDE" w:rsidRDefault="00900EDE" w:rsidP="00900E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900EDE">
              <w:rPr>
                <w:rFonts w:ascii="Calibri" w:eastAsia="Times New Roman" w:hAnsi="Calibri" w:cs="Calibri"/>
                <w:color w:val="000000"/>
                <w:lang w:val="it-IT" w:eastAsia="it-IT"/>
              </w:rPr>
              <w:t>wikipathways</w:t>
            </w:r>
          </w:p>
        </w:tc>
      </w:tr>
    </w:tbl>
    <w:p w:rsidR="00900EDE" w:rsidRDefault="00900EDE"/>
    <w:sectPr w:rsidR="00900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DE"/>
    <w:rsid w:val="00900EDE"/>
    <w:rsid w:val="009B25E7"/>
    <w:rsid w:val="00CC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D9084-112D-4FBF-92CF-642A0533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0ED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armgkb.org/pathway/PA154424674" TargetMode="External"/><Relationship Id="rId13" Type="http://schemas.openxmlformats.org/officeDocument/2006/relationships/hyperlink" Target="https://www.wikipathways.org/index.php/Pathway:WP1601" TargetMode="External"/><Relationship Id="rId18" Type="http://schemas.openxmlformats.org/officeDocument/2006/relationships/hyperlink" Target="http://www.reactome.org/PathwayBrowser/" TargetMode="External"/><Relationship Id="rId26" Type="http://schemas.openxmlformats.org/officeDocument/2006/relationships/hyperlink" Target="http://www.reactome.org/PathwayBrowser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chem.ncbi.nlm.nih.gov/pathway/METACYC:PWY66-399" TargetMode="External"/><Relationship Id="rId7" Type="http://schemas.openxmlformats.org/officeDocument/2006/relationships/hyperlink" Target="http://www.reactome.org/PathwayBrowser/" TargetMode="External"/><Relationship Id="rId12" Type="http://schemas.openxmlformats.org/officeDocument/2006/relationships/hyperlink" Target="http://www.pharmgkb.org/pathway/PA166182313" TargetMode="External"/><Relationship Id="rId17" Type="http://schemas.openxmlformats.org/officeDocument/2006/relationships/hyperlink" Target="http://www.reactome.org/PathwayBrowser/" TargetMode="External"/><Relationship Id="rId25" Type="http://schemas.openxmlformats.org/officeDocument/2006/relationships/hyperlink" Target="http://www.reactome.org/PathwayBrowser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wikipathways.org/index.php/Pathway:WP2882" TargetMode="External"/><Relationship Id="rId20" Type="http://schemas.openxmlformats.org/officeDocument/2006/relationships/hyperlink" Target="https://pubchem.ncbi.nlm.nih.gov/pathway/HUMANCYC:PWY66-399" TargetMode="External"/><Relationship Id="rId29" Type="http://schemas.openxmlformats.org/officeDocument/2006/relationships/hyperlink" Target="https://www.wikipathways.org/index.php/Pathway:WP425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reactome.org/PathwayBrowser/" TargetMode="External"/><Relationship Id="rId11" Type="http://schemas.openxmlformats.org/officeDocument/2006/relationships/hyperlink" Target="http://www.pharmgkb.org/pathway/PA2001" TargetMode="External"/><Relationship Id="rId24" Type="http://schemas.openxmlformats.org/officeDocument/2006/relationships/hyperlink" Target="http://www.reactome.org/PathwayBrowser/" TargetMode="External"/><Relationship Id="rId5" Type="http://schemas.openxmlformats.org/officeDocument/2006/relationships/hyperlink" Target="http://www.reactome.org/PathwayBrowser/" TargetMode="External"/><Relationship Id="rId15" Type="http://schemas.openxmlformats.org/officeDocument/2006/relationships/hyperlink" Target="https://www.wikipathways.org/index.php/Pathway:WP2884" TargetMode="External"/><Relationship Id="rId23" Type="http://schemas.openxmlformats.org/officeDocument/2006/relationships/hyperlink" Target="https://www.wikipathways.org/index.php/Pathway:WP5178" TargetMode="External"/><Relationship Id="rId28" Type="http://schemas.openxmlformats.org/officeDocument/2006/relationships/hyperlink" Target="https://pubchem.ncbi.nlm.nih.gov/pathway/HUMANCYC:PHENYLALANINE-DEG1-PWY" TargetMode="External"/><Relationship Id="rId10" Type="http://schemas.openxmlformats.org/officeDocument/2006/relationships/hyperlink" Target="http://www.pharmgkb.org/pathway/PA2029" TargetMode="External"/><Relationship Id="rId19" Type="http://schemas.openxmlformats.org/officeDocument/2006/relationships/hyperlink" Target="http://www.reactome.org/PathwayBrowser/" TargetMode="External"/><Relationship Id="rId31" Type="http://schemas.openxmlformats.org/officeDocument/2006/relationships/theme" Target="theme/theme1.xml"/><Relationship Id="rId4" Type="http://schemas.openxmlformats.org/officeDocument/2006/relationships/hyperlink" Target="http://www.reactome.org/PathwayBrowser/" TargetMode="External"/><Relationship Id="rId9" Type="http://schemas.openxmlformats.org/officeDocument/2006/relationships/hyperlink" Target="http://www.pharmgkb.org/pathway/PA150653776" TargetMode="External"/><Relationship Id="rId14" Type="http://schemas.openxmlformats.org/officeDocument/2006/relationships/hyperlink" Target="https://www.wikipathways.org/index.php/Pathway:WP2645" TargetMode="External"/><Relationship Id="rId22" Type="http://schemas.openxmlformats.org/officeDocument/2006/relationships/hyperlink" Target="https://www.wikipathways.org/index.php/Pathway:WP3915" TargetMode="External"/><Relationship Id="rId27" Type="http://schemas.openxmlformats.org/officeDocument/2006/relationships/hyperlink" Target="https://pubchem.ncbi.nlm.nih.gov/pathway/METACYC:PHENYLALANINE-DEG1-PWY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 Pascut</dc:creator>
  <cp:keywords/>
  <dc:description/>
  <cp:lastModifiedBy>Devis Pascut</cp:lastModifiedBy>
  <cp:revision>1</cp:revision>
  <dcterms:created xsi:type="dcterms:W3CDTF">2023-07-06T09:38:00Z</dcterms:created>
  <dcterms:modified xsi:type="dcterms:W3CDTF">2023-07-06T09:40:00Z</dcterms:modified>
</cp:coreProperties>
</file>